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6D5F2" w14:textId="14564302" w:rsidR="009E606A" w:rsidRPr="00833ACC" w:rsidRDefault="00A87DAE" w:rsidP="00B6192C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833ACC">
        <w:rPr>
          <w:rFonts w:ascii="Times New Roman" w:hAnsi="Times New Roman" w:cs="Times New Roman"/>
          <w:b/>
          <w:color w:val="000000" w:themeColor="text1"/>
          <w:sz w:val="24"/>
        </w:rPr>
        <w:t>Supplementa</w:t>
      </w:r>
      <w:r w:rsidR="0081555E" w:rsidRPr="00833ACC">
        <w:rPr>
          <w:rFonts w:ascii="Times New Roman" w:hAnsi="Times New Roman" w:cs="Times New Roman" w:hint="eastAsia"/>
          <w:b/>
          <w:color w:val="000000" w:themeColor="text1"/>
          <w:sz w:val="24"/>
          <w:lang w:eastAsia="zh-CN"/>
        </w:rPr>
        <w:t>ry</w:t>
      </w:r>
      <w:r w:rsidRPr="00833ACC">
        <w:rPr>
          <w:rFonts w:ascii="Times New Roman" w:hAnsi="Times New Roman" w:cs="Times New Roman"/>
          <w:b/>
          <w:color w:val="000000" w:themeColor="text1"/>
          <w:sz w:val="24"/>
        </w:rPr>
        <w:t xml:space="preserve"> Table S4</w:t>
      </w:r>
    </w:p>
    <w:tbl>
      <w:tblPr>
        <w:tblW w:w="13320" w:type="dxa"/>
        <w:tblLayout w:type="fixed"/>
        <w:tblLook w:val="04A0" w:firstRow="1" w:lastRow="0" w:firstColumn="1" w:lastColumn="0" w:noHBand="0" w:noVBand="1"/>
      </w:tblPr>
      <w:tblGrid>
        <w:gridCol w:w="6300"/>
        <w:gridCol w:w="3870"/>
        <w:gridCol w:w="90"/>
        <w:gridCol w:w="720"/>
        <w:gridCol w:w="990"/>
        <w:gridCol w:w="180"/>
        <w:gridCol w:w="990"/>
        <w:gridCol w:w="180"/>
      </w:tblGrid>
      <w:tr w:rsidR="001F6ADB" w:rsidRPr="00641DE4" w14:paraId="017E51E2" w14:textId="77777777" w:rsidTr="00833ACC">
        <w:trPr>
          <w:trHeight w:val="331"/>
        </w:trPr>
        <w:tc>
          <w:tcPr>
            <w:tcW w:w="6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7B76" w14:textId="77777777" w:rsidR="00641DE4" w:rsidRPr="0081555E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</w:pPr>
            <w:r w:rsidRPr="0081555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3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128B" w14:textId="77777777" w:rsidR="00641DE4" w:rsidRPr="0081555E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</w:pPr>
            <w:r w:rsidRPr="0081555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  <w:t>Category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B2C93" w14:textId="727C5390" w:rsidR="00641DE4" w:rsidRPr="0081555E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</w:pPr>
            <w:r w:rsidRPr="0081555E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zh-CN"/>
              </w:rPr>
              <w:t>p</w:t>
            </w:r>
            <w:r w:rsidR="00A87DAE" w:rsidRPr="0081555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  <w:t>_</w:t>
            </w:r>
            <w:r w:rsidRPr="0081555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  <w:t>S6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D839" w14:textId="77777777" w:rsidR="00641DE4" w:rsidRPr="0081555E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</w:pPr>
            <w:r w:rsidRPr="0081555E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zh-CN"/>
              </w:rPr>
              <w:t>p</w:t>
            </w:r>
            <w:r w:rsidRPr="0081555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  <w:t>_SKI</w:t>
            </w:r>
          </w:p>
        </w:tc>
        <w:tc>
          <w:tcPr>
            <w:tcW w:w="13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CDDC" w14:textId="77777777" w:rsidR="00641DE4" w:rsidRPr="0081555E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</w:pPr>
            <w:r w:rsidRPr="0081555E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eastAsia="zh-CN"/>
              </w:rPr>
              <w:t>p</w:t>
            </w:r>
            <w:r w:rsidRPr="0081555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zh-CN"/>
              </w:rPr>
              <w:t>_S63_SKI</w:t>
            </w:r>
          </w:p>
        </w:tc>
      </w:tr>
      <w:tr w:rsidR="00A87DAE" w:rsidRPr="00641DE4" w14:paraId="4E8502FC" w14:textId="77777777" w:rsidTr="00A87DAE">
        <w:trPr>
          <w:trHeight w:val="288"/>
        </w:trPr>
        <w:tc>
          <w:tcPr>
            <w:tcW w:w="6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0039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RAGE_signals_death_through_JNK_No1</w:t>
            </w:r>
          </w:p>
        </w:tc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8298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eth Receptor Signaling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D824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852B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13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7CEB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1</w:t>
            </w:r>
          </w:p>
        </w:tc>
      </w:tr>
      <w:tr w:rsidR="001F6ADB" w:rsidRPr="00641DE4" w14:paraId="6D40EC54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5F8D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GRB2_SOS_provides_linkage_to_MAPK_signaling_for_Integrins_ver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948A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ntegrin signalin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56AF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6EA4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2ED1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A87DAE" w:rsidRPr="00641DE4" w14:paraId="5DC751CF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3BA3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aMK_IV-mediated_phosphorylation_of_CREB_No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66D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ntracellular signaling by second messenger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D0F7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6480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7B5C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13</w:t>
            </w:r>
          </w:p>
        </w:tc>
      </w:tr>
      <w:tr w:rsidR="00A87DAE" w:rsidRPr="00641DE4" w14:paraId="0572FFDE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66CA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Cam-PDE1_activat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1F23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ntracellular signaling by second messenger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DB1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02E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BF98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A87DAE" w:rsidRPr="00641DE4" w14:paraId="4A9B950F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C5D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egative_regulation_of_MAPK_pathway_No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A5C6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MAPK Family signaling Cascade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7C8A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8B47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1822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A87DAE" w:rsidRPr="00641DE4" w14:paraId="51E7CB79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4FF1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IRS_Activat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B52E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Insulin receptor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D60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B9A5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CC1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13</w:t>
            </w:r>
          </w:p>
        </w:tc>
      </w:tr>
      <w:tr w:rsidR="00A87DAE" w:rsidRPr="00641DE4" w14:paraId="2A812ABD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61C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K6_Actives_STAT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0240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Non-Receptor Tyrosine Kinas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4889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034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EBF7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12</w:t>
            </w:r>
          </w:p>
        </w:tc>
      </w:tr>
      <w:tr w:rsidR="00A87DAE" w:rsidRPr="00641DE4" w14:paraId="3637EDBE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5D7E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K6_Regulates_Cell_Cycl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388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Non-Receptor Tyrosine Kinas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EA31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613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0C70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17</w:t>
            </w:r>
          </w:p>
        </w:tc>
      </w:tr>
      <w:tr w:rsidR="00A87DAE" w:rsidRPr="00641DE4" w14:paraId="141370D5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6FB0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PTK6_Regulates_RHO_GTPases,_RAS_GTPase_and_MAP_kinas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685C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Non-Receptor Tyrosine Kinase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7ED1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F942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0F2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A87DAE" w:rsidRPr="00641DE4" w14:paraId="60E3F479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68B4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Downstream_of_signal_transduct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AC9D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PDG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DA19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F3D6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0ACA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A87DAE" w:rsidRPr="00641DE4" w14:paraId="0FCA4D43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0FF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_by_PDGF_No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24B5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PDG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3E4C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DE8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E06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A87DAE" w:rsidRPr="00641DE4" w14:paraId="76FD4AB5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5D7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VEGFA-VEGFR2_Pathway_No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E348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VEG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0364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030C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B687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A87DAE" w:rsidRPr="00641DE4" w14:paraId="7261A1A2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F0A5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VEGFR2_mediated_cell_proliferation_No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E38E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VEG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6A92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2E6A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8E5F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A87DAE" w:rsidRPr="00641DE4" w14:paraId="3DE94A88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BCDD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Binding_of_TCF_LEF_CTNNB1_to_target_gene_promoters_No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2B41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WN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FC3B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564D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9860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16</w:t>
            </w:r>
          </w:p>
        </w:tc>
      </w:tr>
      <w:tr w:rsidR="00A87DAE" w:rsidRPr="00641DE4" w14:paraId="1D2DD0EC" w14:textId="77777777" w:rsidTr="00A87DAE">
        <w:trPr>
          <w:trHeight w:val="288"/>
        </w:trPr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0AF7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Negative_regulation_of_TCF-dependent_signaling_by_DVL-interacting_proteins_ver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6B1D" w14:textId="77777777" w:rsidR="00641DE4" w:rsidRPr="00641DE4" w:rsidRDefault="00641DE4" w:rsidP="00641D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Signaling by WN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1904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946F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220B" w14:textId="77777777" w:rsidR="00641DE4" w:rsidRPr="00641DE4" w:rsidRDefault="00641DE4" w:rsidP="00641DE4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641DE4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  <w:t>0.12</w:t>
            </w:r>
          </w:p>
        </w:tc>
      </w:tr>
      <w:tr w:rsidR="00A87DAE" w:rsidRPr="00641DE4" w14:paraId="6FD110CD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950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FasL_CD95L_signalin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65E0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Deth Receptor Signal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049D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C464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380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A87DAE" w:rsidRPr="00641DE4" w14:paraId="572F29C7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775E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ing_by_Leptin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2466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ing by Lept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08F6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B024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28B2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87DAE" w:rsidRPr="00641DE4" w14:paraId="0A20BDFA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8D89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GAB1_signalosome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D3C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 by EG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BFD1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9788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17BF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A87DAE" w:rsidRPr="00641DE4" w14:paraId="048BB3DB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CD27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MET_activates_PTPN11_ver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26E4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 by M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482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0B74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67A3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87DAE" w:rsidRPr="00641DE4" w14:paraId="42ED896A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91A7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ERK_MAPK_targets_No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9D3D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 by NTR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2AD1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5EEE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A37B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87DAE" w:rsidRPr="00641DE4" w14:paraId="7458B3A0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785B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Disassembly_of_the_destruction_complex_and_recruitment_of_AXIN_to_the_membrane_No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486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 by W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DE0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B203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C314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87DAE" w:rsidRPr="00641DE4" w14:paraId="390C2962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E768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Disassembly_of_the_destruction_complex_and_recruitment_of_AXIN_to_the_membrane_No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3202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 by W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5D87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E5FA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6AE2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87DAE" w:rsidRPr="00641DE4" w14:paraId="12639EA6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0CE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TCF_dependent_signaling_in_response_to_WNT_No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E42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 by W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687F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A6E8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D2CC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87DAE" w:rsidRPr="00641DE4" w14:paraId="0EB816B4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052C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TCF_dependent_signaling_in_response_to_WNT_No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BAB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 by W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3248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FB67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7304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A87DAE" w:rsidRPr="00641DE4" w14:paraId="78A42046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BE59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RHO_GTPase_activate_CFTRtrafficking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36B2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by Rho GTPa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26BF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76A7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DBE2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A87DAE" w:rsidRPr="00641DE4" w14:paraId="4C2524D2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1FF4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RHO_GTPase_activate_IQGAPs_ver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BDAA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by Rho GTPa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FD6C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E9D5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62CD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87DAE" w:rsidRPr="00641DE4" w14:paraId="00EA4C9E" w14:textId="77777777" w:rsidTr="00A87DAE">
        <w:trPr>
          <w:gridAfter w:val="1"/>
          <w:wAfter w:w="180" w:type="dxa"/>
          <w:trHeight w:val="288"/>
        </w:trPr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57AB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RHO_GTPase_activate_IQGAPs_ver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0A9F" w14:textId="77777777" w:rsidR="00A87DAE" w:rsidRPr="00641DE4" w:rsidRDefault="00A87DAE" w:rsidP="00E01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Signalingby Rho GTPas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44E2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8B1C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E986C" w14:textId="77777777" w:rsidR="00A87DAE" w:rsidRPr="00641DE4" w:rsidRDefault="00A87DAE" w:rsidP="00E0188A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zh-CN"/>
              </w:rPr>
            </w:pPr>
            <w:r w:rsidRPr="001F6AD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</w:tbl>
    <w:p w14:paraId="2CB750AB" w14:textId="0B04A637" w:rsidR="00596350" w:rsidRPr="00740185" w:rsidRDefault="0081555E" w:rsidP="00596350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zh-CN"/>
        </w:rPr>
      </w:pPr>
      <w:r w:rsidRPr="00740185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eastAsia="zh-CN"/>
        </w:rPr>
        <w:t xml:space="preserve"> </w:t>
      </w:r>
      <w:r w:rsidR="00E33C17" w:rsidRPr="00740185">
        <w:rPr>
          <w:rFonts w:ascii="Times New Roman" w:hAnsi="Times New Roman" w:cs="Times New Roman"/>
          <w:b/>
          <w:color w:val="000000" w:themeColor="text1"/>
          <w:sz w:val="24"/>
        </w:rPr>
        <w:t>Supplemental Table S</w:t>
      </w:r>
      <w:r w:rsidR="00A87DAE" w:rsidRPr="00740185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="00E33C17" w:rsidRPr="00740185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A87DAE" w:rsidRPr="00740185">
        <w:rPr>
          <w:rStyle w:val="fontstyle01"/>
          <w:bCs w:val="0"/>
        </w:rPr>
        <w:t>List of active and inactive pathways of (S63+SKI) group compared with those of S63 and SKI groups.</w:t>
      </w:r>
    </w:p>
    <w:sectPr w:rsidR="00596350" w:rsidRPr="00740185" w:rsidSect="001E572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50"/>
    <w:rsid w:val="00097F6A"/>
    <w:rsid w:val="001D03C5"/>
    <w:rsid w:val="001F6ADB"/>
    <w:rsid w:val="00297A92"/>
    <w:rsid w:val="002C1C2F"/>
    <w:rsid w:val="002F1BD9"/>
    <w:rsid w:val="00322219"/>
    <w:rsid w:val="003806FD"/>
    <w:rsid w:val="004E573D"/>
    <w:rsid w:val="004F6DF0"/>
    <w:rsid w:val="00521D76"/>
    <w:rsid w:val="00574C74"/>
    <w:rsid w:val="00596350"/>
    <w:rsid w:val="00600F7D"/>
    <w:rsid w:val="00641DE4"/>
    <w:rsid w:val="0065340C"/>
    <w:rsid w:val="006F4461"/>
    <w:rsid w:val="00724473"/>
    <w:rsid w:val="00740185"/>
    <w:rsid w:val="0081555E"/>
    <w:rsid w:val="00833ACC"/>
    <w:rsid w:val="008B2BBC"/>
    <w:rsid w:val="00904D9E"/>
    <w:rsid w:val="0093622B"/>
    <w:rsid w:val="009678F4"/>
    <w:rsid w:val="009E606A"/>
    <w:rsid w:val="00A87DAE"/>
    <w:rsid w:val="00B6192C"/>
    <w:rsid w:val="00D136BB"/>
    <w:rsid w:val="00E33C17"/>
    <w:rsid w:val="00E4265C"/>
    <w:rsid w:val="00F27DCF"/>
    <w:rsid w:val="00FD19CF"/>
    <w:rsid w:val="00FE1D1C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B6C6"/>
  <w15:chartTrackingRefBased/>
  <w15:docId w15:val="{6830B783-F6F6-46EE-8F02-17C86104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DAE"/>
    <w:pPr>
      <w:widowControl w:val="0"/>
      <w:spacing w:after="0" w:line="240" w:lineRule="auto"/>
      <w:jc w:val="both"/>
    </w:pPr>
    <w:rPr>
      <w:kern w:val="2"/>
      <w:sz w:val="21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96350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96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7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73D"/>
    <w:rPr>
      <w:rFonts w:ascii="Segoe UI" w:hAnsi="Segoe UI" w:cs="Segoe UI"/>
      <w:kern w:val="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0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3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3C5"/>
    <w:rPr>
      <w:kern w:val="2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3C5"/>
    <w:rPr>
      <w:b/>
      <w:bCs/>
      <w:kern w:val="2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71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Xiaoyan Hu</cp:lastModifiedBy>
  <cp:revision>13</cp:revision>
  <cp:lastPrinted>2024-08-23T22:13:00Z</cp:lastPrinted>
  <dcterms:created xsi:type="dcterms:W3CDTF">2024-08-28T18:27:00Z</dcterms:created>
  <dcterms:modified xsi:type="dcterms:W3CDTF">2024-12-06T15:49:00Z</dcterms:modified>
</cp:coreProperties>
</file>